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F438D" w14:textId="36F08AB1" w:rsidR="00D71A2B" w:rsidRPr="00806258" w:rsidRDefault="00D71A2B" w:rsidP="007F47B5">
      <w:pPr>
        <w:jc w:val="both"/>
        <w:rPr>
          <w:rFonts w:ascii="Arial" w:hAnsi="Arial" w:cs="Arial"/>
          <w:b/>
          <w:bCs/>
        </w:rPr>
      </w:pPr>
      <w:r w:rsidRPr="00806258">
        <w:rPr>
          <w:rFonts w:ascii="Arial" w:hAnsi="Arial" w:cs="Arial"/>
          <w:b/>
          <w:bCs/>
        </w:rPr>
        <w:t>Data in relation to Fig 1</w:t>
      </w:r>
    </w:p>
    <w:p w14:paraId="4686C0AE" w14:textId="57811480" w:rsidR="00D71A2B" w:rsidRDefault="005A2ED5" w:rsidP="007F47B5">
      <w:pPr>
        <w:jc w:val="both"/>
        <w:rPr>
          <w:rFonts w:ascii="Arial" w:eastAsiaTheme="minorHAnsi" w:hAnsi="Arial" w:cs="Arial"/>
          <w:kern w:val="0"/>
          <w:lang w:eastAsia="en-US"/>
          <w14:ligatures w14:val="none"/>
        </w:rPr>
      </w:pPr>
      <w:r w:rsidRPr="003352C7">
        <w:rPr>
          <w:rFonts w:ascii="Arial" w:eastAsiaTheme="minorHAnsi" w:hAnsi="Arial" w:cs="Arial"/>
          <w:kern w:val="0"/>
          <w:lang w:eastAsia="en-US"/>
          <w14:ligatures w14:val="none"/>
        </w:rPr>
        <w:t>The RRM model is based on findings that certain periodicities/frequencies within the distribution of energies of free electrons along the protein are strongly correlated with the protein biological function/interaction. The RRM enables these characteristic frequencies for each biological function/interaction to be identified.</w:t>
      </w:r>
    </w:p>
    <w:p w14:paraId="43EFE401" w14:textId="61F820A1" w:rsidR="001F5826" w:rsidRDefault="001F5826" w:rsidP="007F47B5">
      <w:pPr>
        <w:jc w:val="both"/>
        <w:rPr>
          <w:rFonts w:ascii="Arial" w:eastAsiaTheme="minorHAnsi" w:hAnsi="Arial" w:cs="Arial"/>
          <w:kern w:val="0"/>
          <w:lang w:eastAsia="en-US"/>
          <w14:ligatures w14:val="none"/>
        </w:rPr>
      </w:pPr>
      <w:r w:rsidRPr="001F5826">
        <w:rPr>
          <w:rFonts w:ascii="Arial" w:eastAsiaTheme="minorHAnsi" w:hAnsi="Arial" w:cs="Arial"/>
          <w:kern w:val="0"/>
          <w:lang w:eastAsia="en-US"/>
          <w14:ligatures w14:val="none"/>
        </w:rPr>
        <w:t>When spike proteins from different coronaviruses</w:t>
      </w:r>
      <w:r w:rsidR="00D61761">
        <w:rPr>
          <w:rFonts w:ascii="Arial" w:eastAsiaTheme="minorHAnsi" w:hAnsi="Arial" w:cs="Arial"/>
          <w:kern w:val="0"/>
          <w:lang w:eastAsia="en-US"/>
          <w14:ligatures w14:val="none"/>
        </w:rPr>
        <w:t xml:space="preserve"> were analysed </w:t>
      </w:r>
      <w:r w:rsidRPr="001F5826">
        <w:rPr>
          <w:rFonts w:ascii="Arial" w:eastAsiaTheme="minorHAnsi" w:hAnsi="Arial" w:cs="Arial"/>
          <w:kern w:val="0"/>
          <w:lang w:eastAsia="en-US"/>
          <w14:ligatures w14:val="none"/>
        </w:rPr>
        <w:t xml:space="preserve">using the RRM, the most prominent common RRM frequency has been found at f1=0.2827, as presented in </w:t>
      </w:r>
      <w:r w:rsidR="004F1B3F">
        <w:rPr>
          <w:rFonts w:ascii="Arial" w:eastAsiaTheme="minorHAnsi" w:hAnsi="Arial" w:cs="Arial"/>
          <w:kern w:val="0"/>
          <w:lang w:eastAsia="en-US"/>
          <w14:ligatures w14:val="none"/>
        </w:rPr>
        <w:t xml:space="preserve">Figure </w:t>
      </w:r>
      <w:r w:rsidR="001B0FF3">
        <w:rPr>
          <w:rFonts w:ascii="Arial" w:eastAsiaTheme="minorHAnsi" w:hAnsi="Arial" w:cs="Arial"/>
          <w:kern w:val="0"/>
          <w:lang w:eastAsia="en-US"/>
          <w14:ligatures w14:val="none"/>
        </w:rPr>
        <w:t>below:</w:t>
      </w:r>
    </w:p>
    <w:p w14:paraId="1C2CD6C1" w14:textId="29B07553" w:rsidR="004F1B3F" w:rsidRDefault="004F0B7D" w:rsidP="007F47B5">
      <w:pPr>
        <w:jc w:val="both"/>
        <w:rPr>
          <w:rFonts w:ascii="Arial" w:eastAsiaTheme="minorHAnsi" w:hAnsi="Arial" w:cs="Arial"/>
          <w:kern w:val="0"/>
          <w:lang w:eastAsia="en-US"/>
          <w14:ligatures w14:val="none"/>
        </w:rPr>
      </w:pPr>
      <w:r>
        <w:rPr>
          <w:noProof/>
        </w:rPr>
        <w:drawing>
          <wp:inline distT="0" distB="0" distL="0" distR="0" wp14:anchorId="7191BFF9" wp14:editId="7F7EB6F4">
            <wp:extent cx="5731510" cy="229108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4A76A" w14:textId="3E1EEB77" w:rsidR="004F1B3F" w:rsidRDefault="000856F9" w:rsidP="007F47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n </w:t>
      </w:r>
      <w:r w:rsidR="00415006" w:rsidRPr="00415006">
        <w:rPr>
          <w:rFonts w:ascii="Arial" w:hAnsi="Arial" w:cs="Arial"/>
        </w:rPr>
        <w:t xml:space="preserve">compared, ACE2 receptors and S1 </w:t>
      </w:r>
      <w:r w:rsidR="002448E4">
        <w:rPr>
          <w:rFonts w:ascii="Arial" w:hAnsi="Arial" w:cs="Arial"/>
        </w:rPr>
        <w:t xml:space="preserve">fragment of </w:t>
      </w:r>
      <w:r w:rsidR="00415006" w:rsidRPr="00415006">
        <w:rPr>
          <w:rFonts w:ascii="Arial" w:hAnsi="Arial" w:cs="Arial"/>
        </w:rPr>
        <w:t xml:space="preserve">spike proteins from coronaviruses that are interacting with ACE2 </w:t>
      </w:r>
      <w:r w:rsidR="00395969" w:rsidRPr="00415006">
        <w:rPr>
          <w:rFonts w:ascii="Arial" w:hAnsi="Arial" w:cs="Arial"/>
        </w:rPr>
        <w:t>receptor, the</w:t>
      </w:r>
      <w:r w:rsidR="00415006" w:rsidRPr="00415006">
        <w:rPr>
          <w:rFonts w:ascii="Arial" w:hAnsi="Arial" w:cs="Arial"/>
        </w:rPr>
        <w:t xml:space="preserve"> prominent common characteristic frequency appears to be at RRM frequency of f2=0.3145, as presented in Figure </w:t>
      </w:r>
      <w:r w:rsidR="005C5D01">
        <w:rPr>
          <w:rFonts w:ascii="Arial" w:hAnsi="Arial" w:cs="Arial"/>
        </w:rPr>
        <w:t>below</w:t>
      </w:r>
      <w:r w:rsidR="00791354">
        <w:rPr>
          <w:rFonts w:ascii="Arial" w:hAnsi="Arial" w:cs="Arial"/>
        </w:rPr>
        <w:t>:</w:t>
      </w:r>
    </w:p>
    <w:p w14:paraId="5ABCBF97" w14:textId="0B994D5B" w:rsidR="00D71A2B" w:rsidRDefault="007D1644" w:rsidP="007F47B5">
      <w:pPr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33955C2" wp14:editId="199BA1B6">
            <wp:extent cx="5731510" cy="229108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60C1A" w14:textId="77777777" w:rsidR="00DE0137" w:rsidRDefault="00DE0137" w:rsidP="007F47B5">
      <w:pPr>
        <w:jc w:val="both"/>
        <w:rPr>
          <w:rFonts w:ascii="Arial" w:hAnsi="Arial" w:cs="Arial"/>
        </w:rPr>
      </w:pPr>
    </w:p>
    <w:p w14:paraId="3BEB7102" w14:textId="3B6C2D63" w:rsidR="009B42F8" w:rsidRDefault="00B10E0C" w:rsidP="007F47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n the amplitudes </w:t>
      </w:r>
      <w:r w:rsidR="004F2C41">
        <w:rPr>
          <w:rFonts w:ascii="Arial" w:hAnsi="Arial" w:cs="Arial"/>
        </w:rPr>
        <w:t>(as S</w:t>
      </w:r>
      <w:r w:rsidR="008E1889">
        <w:rPr>
          <w:rFonts w:ascii="Arial" w:hAnsi="Arial" w:cs="Arial"/>
        </w:rPr>
        <w:t>/N</w:t>
      </w:r>
      <w:r w:rsidR="00783ABD">
        <w:rPr>
          <w:rFonts w:ascii="Arial" w:hAnsi="Arial" w:cs="Arial"/>
        </w:rPr>
        <w:t xml:space="preserve"> parameter)</w:t>
      </w:r>
      <w:r w:rsidR="00E43FDA">
        <w:rPr>
          <w:rFonts w:ascii="Arial" w:hAnsi="Arial" w:cs="Arial"/>
        </w:rPr>
        <w:t xml:space="preserve"> </w:t>
      </w:r>
      <w:r w:rsidR="00B826F1">
        <w:rPr>
          <w:rFonts w:ascii="Arial" w:hAnsi="Arial" w:cs="Arial"/>
        </w:rPr>
        <w:t xml:space="preserve">were calculated </w:t>
      </w:r>
      <w:r w:rsidR="00B00A0B">
        <w:rPr>
          <w:rFonts w:ascii="Arial" w:hAnsi="Arial" w:cs="Arial"/>
        </w:rPr>
        <w:t xml:space="preserve">for each </w:t>
      </w:r>
      <w:r w:rsidR="006D4A14">
        <w:rPr>
          <w:rFonts w:ascii="Arial" w:hAnsi="Arial" w:cs="Arial"/>
        </w:rPr>
        <w:t xml:space="preserve">individual </w:t>
      </w:r>
      <w:r w:rsidR="00E765F4">
        <w:rPr>
          <w:rFonts w:ascii="Arial" w:hAnsi="Arial" w:cs="Arial"/>
        </w:rPr>
        <w:t xml:space="preserve">variant </w:t>
      </w:r>
      <w:r w:rsidR="00E613E4">
        <w:rPr>
          <w:rFonts w:ascii="Arial" w:hAnsi="Arial" w:cs="Arial"/>
        </w:rPr>
        <w:t xml:space="preserve">at </w:t>
      </w:r>
      <w:r w:rsidR="00E0747C">
        <w:rPr>
          <w:rFonts w:ascii="Arial" w:hAnsi="Arial" w:cs="Arial"/>
        </w:rPr>
        <w:t xml:space="preserve">two previously </w:t>
      </w:r>
      <w:r w:rsidR="001C49B9">
        <w:rPr>
          <w:rFonts w:ascii="Arial" w:hAnsi="Arial" w:cs="Arial"/>
        </w:rPr>
        <w:t xml:space="preserve">identified </w:t>
      </w:r>
      <w:r w:rsidR="00FB2ACC">
        <w:rPr>
          <w:rFonts w:ascii="Arial" w:hAnsi="Arial" w:cs="Arial"/>
        </w:rPr>
        <w:t xml:space="preserve">RRM characteristic frequencies </w:t>
      </w:r>
      <w:r w:rsidR="004766CB">
        <w:rPr>
          <w:rFonts w:ascii="Arial" w:hAnsi="Arial" w:cs="Arial"/>
        </w:rPr>
        <w:t>f1 and f2</w:t>
      </w:r>
      <w:r w:rsidR="00AC4735">
        <w:rPr>
          <w:rFonts w:ascii="Arial" w:hAnsi="Arial" w:cs="Arial"/>
        </w:rPr>
        <w:t xml:space="preserve"> </w:t>
      </w:r>
      <w:r w:rsidR="001C6E97">
        <w:rPr>
          <w:rFonts w:ascii="Arial" w:hAnsi="Arial" w:cs="Arial"/>
        </w:rPr>
        <w:t xml:space="preserve">the results presented in </w:t>
      </w:r>
      <w:r w:rsidR="002459FF">
        <w:rPr>
          <w:rFonts w:ascii="Arial" w:hAnsi="Arial" w:cs="Arial"/>
        </w:rPr>
        <w:t>Ta</w:t>
      </w:r>
      <w:r w:rsidR="00425D6E">
        <w:rPr>
          <w:rFonts w:ascii="Arial" w:hAnsi="Arial" w:cs="Arial"/>
        </w:rPr>
        <w:t xml:space="preserve">ble </w:t>
      </w:r>
      <w:r w:rsidR="00414FB0">
        <w:rPr>
          <w:rFonts w:ascii="Arial" w:hAnsi="Arial" w:cs="Arial"/>
        </w:rPr>
        <w:t xml:space="preserve">below </w:t>
      </w:r>
      <w:r w:rsidR="003F1782">
        <w:rPr>
          <w:rFonts w:ascii="Arial" w:hAnsi="Arial" w:cs="Arial"/>
        </w:rPr>
        <w:t>have been obtained</w:t>
      </w:r>
      <w:r w:rsidR="00991AA3">
        <w:rPr>
          <w:rFonts w:ascii="Arial" w:hAnsi="Arial" w:cs="Arial"/>
        </w:rPr>
        <w:t>:</w:t>
      </w:r>
    </w:p>
    <w:p w14:paraId="1C77CFD0" w14:textId="77777777" w:rsidR="00DE0137" w:rsidRDefault="00DE0137" w:rsidP="007F47B5">
      <w:pPr>
        <w:jc w:val="both"/>
        <w:rPr>
          <w:rFonts w:ascii="Arial" w:hAnsi="Arial" w:cs="Arial"/>
        </w:rPr>
      </w:pPr>
    </w:p>
    <w:tbl>
      <w:tblPr>
        <w:tblStyle w:val="TableGrid"/>
        <w:tblW w:w="9760" w:type="dxa"/>
        <w:tblLook w:val="04A0" w:firstRow="1" w:lastRow="0" w:firstColumn="1" w:lastColumn="0" w:noHBand="0" w:noVBand="1"/>
      </w:tblPr>
      <w:tblGrid>
        <w:gridCol w:w="1555"/>
        <w:gridCol w:w="2055"/>
        <w:gridCol w:w="1140"/>
        <w:gridCol w:w="1140"/>
        <w:gridCol w:w="960"/>
        <w:gridCol w:w="960"/>
        <w:gridCol w:w="960"/>
        <w:gridCol w:w="990"/>
      </w:tblGrid>
      <w:tr w:rsidR="00FC79F8" w:rsidRPr="00FC79F8" w14:paraId="5D9E9E8B" w14:textId="77777777" w:rsidTr="008C703A">
        <w:trPr>
          <w:divId w:val="116994197"/>
          <w:trHeight w:val="300"/>
        </w:trPr>
        <w:tc>
          <w:tcPr>
            <w:tcW w:w="1555" w:type="dxa"/>
            <w:noWrap/>
            <w:hideMark/>
          </w:tcPr>
          <w:p w14:paraId="2FC2C03F" w14:textId="77777777" w:rsidR="00FC79F8" w:rsidRPr="00FC79F8" w:rsidRDefault="00FC79F8" w:rsidP="007F47B5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5" w:type="dxa"/>
            <w:hideMark/>
          </w:tcPr>
          <w:p w14:paraId="5D560B40" w14:textId="77777777" w:rsidR="00FC79F8" w:rsidRPr="00FC79F8" w:rsidRDefault="00FC79F8" w:rsidP="007F4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ian</w:t>
            </w:r>
          </w:p>
        </w:tc>
        <w:tc>
          <w:tcPr>
            <w:tcW w:w="1140" w:type="dxa"/>
            <w:noWrap/>
            <w:hideMark/>
          </w:tcPr>
          <w:p w14:paraId="48FA8957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original</w:t>
            </w:r>
          </w:p>
        </w:tc>
        <w:tc>
          <w:tcPr>
            <w:tcW w:w="1140" w:type="dxa"/>
            <w:noWrap/>
            <w:hideMark/>
          </w:tcPr>
          <w:p w14:paraId="4E73A872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SA</w:t>
            </w:r>
          </w:p>
        </w:tc>
        <w:tc>
          <w:tcPr>
            <w:tcW w:w="960" w:type="dxa"/>
            <w:noWrap/>
            <w:hideMark/>
          </w:tcPr>
          <w:p w14:paraId="4611EF16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Indian</w:t>
            </w:r>
          </w:p>
        </w:tc>
        <w:tc>
          <w:tcPr>
            <w:tcW w:w="960" w:type="dxa"/>
            <w:noWrap/>
            <w:hideMark/>
          </w:tcPr>
          <w:p w14:paraId="390DF862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960" w:type="dxa"/>
            <w:noWrap/>
            <w:hideMark/>
          </w:tcPr>
          <w:p w14:paraId="67FE95D3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Delta</w:t>
            </w:r>
          </w:p>
        </w:tc>
        <w:tc>
          <w:tcPr>
            <w:tcW w:w="990" w:type="dxa"/>
            <w:noWrap/>
            <w:hideMark/>
          </w:tcPr>
          <w:p w14:paraId="2CC6B1C5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Omicron</w:t>
            </w:r>
          </w:p>
        </w:tc>
      </w:tr>
      <w:tr w:rsidR="00FC79F8" w:rsidRPr="00FC79F8" w14:paraId="57FDC269" w14:textId="77777777" w:rsidTr="008C703A">
        <w:trPr>
          <w:divId w:val="116994197"/>
          <w:trHeight w:val="300"/>
        </w:trPr>
        <w:tc>
          <w:tcPr>
            <w:tcW w:w="1555" w:type="dxa"/>
            <w:noWrap/>
            <w:hideMark/>
          </w:tcPr>
          <w:p w14:paraId="29351B61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2055" w:type="dxa"/>
            <w:noWrap/>
            <w:hideMark/>
          </w:tcPr>
          <w:p w14:paraId="75682CC1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889E41F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D01446B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4AA7777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2AB5EBB8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2020C35E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3F3B89A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FC79F8" w:rsidRPr="00FC79F8" w14:paraId="1C374E6E" w14:textId="77777777" w:rsidTr="008C703A">
        <w:trPr>
          <w:divId w:val="116994197"/>
          <w:trHeight w:val="300"/>
        </w:trPr>
        <w:tc>
          <w:tcPr>
            <w:tcW w:w="1555" w:type="dxa"/>
            <w:noWrap/>
            <w:hideMark/>
          </w:tcPr>
          <w:p w14:paraId="3D182783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2055" w:type="dxa"/>
            <w:noWrap/>
            <w:hideMark/>
          </w:tcPr>
          <w:p w14:paraId="62B09F9C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2CE80767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5C70CB30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E2FE94B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3F15E1ED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4589085B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35125AEF" w14:textId="77777777" w:rsidR="00FC79F8" w:rsidRPr="00FC79F8" w:rsidRDefault="00FC79F8" w:rsidP="007F47B5">
            <w:pPr>
              <w:jc w:val="both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79F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14:ligatures w14:val="none"/>
              </w:rPr>
              <w:t>3.23</w:t>
            </w:r>
          </w:p>
        </w:tc>
      </w:tr>
    </w:tbl>
    <w:p w14:paraId="43FECA4B" w14:textId="77777777" w:rsidR="00FC79F8" w:rsidRDefault="00FC79F8" w:rsidP="007F47B5">
      <w:pPr>
        <w:jc w:val="both"/>
        <w:rPr>
          <w:rFonts w:ascii="Arial" w:hAnsi="Arial" w:cs="Arial"/>
        </w:rPr>
      </w:pPr>
    </w:p>
    <w:p w14:paraId="6BDE8C3B" w14:textId="5C2A78BA" w:rsidR="008C703A" w:rsidRDefault="007C2CD2" w:rsidP="007F47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se results </w:t>
      </w:r>
      <w:r w:rsidR="00693EB6">
        <w:rPr>
          <w:rFonts w:ascii="Arial" w:hAnsi="Arial" w:cs="Arial"/>
        </w:rPr>
        <w:t xml:space="preserve">are presented </w:t>
      </w:r>
      <w:r w:rsidR="008B1A86">
        <w:rPr>
          <w:rFonts w:ascii="Arial" w:hAnsi="Arial" w:cs="Arial"/>
        </w:rPr>
        <w:t xml:space="preserve">graphically </w:t>
      </w:r>
      <w:r w:rsidR="007E1105">
        <w:rPr>
          <w:rFonts w:ascii="Arial" w:hAnsi="Arial" w:cs="Arial"/>
        </w:rPr>
        <w:t>in</w:t>
      </w:r>
      <w:r w:rsidR="00A8578E">
        <w:rPr>
          <w:rFonts w:ascii="Arial" w:hAnsi="Arial" w:cs="Arial"/>
        </w:rPr>
        <w:t xml:space="preserve"> Figure </w:t>
      </w:r>
      <w:r w:rsidR="007E1105">
        <w:rPr>
          <w:rFonts w:ascii="Arial" w:hAnsi="Arial" w:cs="Arial"/>
        </w:rPr>
        <w:t>below</w:t>
      </w:r>
      <w:r w:rsidR="00F90E52">
        <w:rPr>
          <w:rFonts w:ascii="Arial" w:hAnsi="Arial" w:cs="Arial"/>
        </w:rPr>
        <w:t xml:space="preserve">, as well as </w:t>
      </w:r>
      <w:r w:rsidR="00806258">
        <w:rPr>
          <w:rFonts w:ascii="Arial" w:hAnsi="Arial" w:cs="Arial"/>
        </w:rPr>
        <w:t xml:space="preserve">in </w:t>
      </w:r>
      <w:r w:rsidR="00F90E52">
        <w:rPr>
          <w:rFonts w:ascii="Arial" w:hAnsi="Arial" w:cs="Arial"/>
        </w:rPr>
        <w:t>Fig 1 in the manuscript</w:t>
      </w:r>
      <w:r w:rsidR="002E5BCC">
        <w:rPr>
          <w:rFonts w:ascii="Arial" w:hAnsi="Arial" w:cs="Arial"/>
        </w:rPr>
        <w:t>:</w:t>
      </w:r>
      <w:r w:rsidR="00E60D3C" w:rsidRPr="00E60D3C">
        <w:rPr>
          <w:rFonts w:ascii="Arial" w:hAnsi="Arial" w:cs="Arial"/>
        </w:rPr>
        <w:t xml:space="preserve"> </w:t>
      </w:r>
    </w:p>
    <w:p w14:paraId="13F5AB23" w14:textId="0DF2712F" w:rsidR="00C67801" w:rsidRPr="00C67801" w:rsidRDefault="00C67801" w:rsidP="00C67801">
      <w:pPr>
        <w:jc w:val="both"/>
        <w:rPr>
          <w:rFonts w:ascii="Arial" w:hAnsi="Arial" w:cs="Arial"/>
        </w:rPr>
      </w:pPr>
      <w:r w:rsidRPr="00C67801">
        <w:rPr>
          <w:rFonts w:ascii="Arial" w:hAnsi="Arial" w:cs="Arial"/>
          <w:noProof/>
        </w:rPr>
        <w:drawing>
          <wp:inline distT="0" distB="0" distL="0" distR="0" wp14:anchorId="6ED246DE" wp14:editId="09409721">
            <wp:extent cx="5731510" cy="3310255"/>
            <wp:effectExtent l="0" t="0" r="2540" b="4445"/>
            <wp:docPr id="5451984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89C7F" w14:textId="77777777" w:rsidR="00806258" w:rsidRDefault="00806258" w:rsidP="007F47B5">
      <w:pPr>
        <w:jc w:val="both"/>
        <w:rPr>
          <w:rFonts w:ascii="Arial" w:hAnsi="Arial" w:cs="Arial"/>
        </w:rPr>
      </w:pPr>
    </w:p>
    <w:p w14:paraId="234723B1" w14:textId="6466506F" w:rsidR="008C703A" w:rsidRDefault="00EA00EB" w:rsidP="007F47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="00767BA8">
        <w:rPr>
          <w:rFonts w:ascii="Arial" w:hAnsi="Arial" w:cs="Arial"/>
        </w:rPr>
        <w:t xml:space="preserve"> </w:t>
      </w:r>
      <w:r w:rsidR="009E0EA1">
        <w:rPr>
          <w:rFonts w:ascii="Arial" w:hAnsi="Arial" w:cs="Arial"/>
        </w:rPr>
        <w:t>these results are compared with the activity of variant’s SARS</w:t>
      </w:r>
      <w:r w:rsidR="00755903">
        <w:rPr>
          <w:rFonts w:ascii="Arial" w:hAnsi="Arial" w:cs="Arial"/>
        </w:rPr>
        <w:t>-CoV</w:t>
      </w:r>
      <w:r w:rsidR="00824C54">
        <w:rPr>
          <w:rFonts w:ascii="Arial" w:hAnsi="Arial" w:cs="Arial"/>
        </w:rPr>
        <w:t>-</w:t>
      </w:r>
      <w:r w:rsidR="009E0EA1">
        <w:rPr>
          <w:rFonts w:ascii="Arial" w:hAnsi="Arial" w:cs="Arial"/>
        </w:rPr>
        <w:t>2 as presented in the table below, it</w:t>
      </w:r>
      <w:r w:rsidR="009E0EA1" w:rsidRPr="00EB2F45">
        <w:rPr>
          <w:rFonts w:ascii="Arial" w:hAnsi="Arial" w:cs="Arial"/>
        </w:rPr>
        <w:t xml:space="preserve"> can be observed that more virulent variants have higher S/N ratio at RRM characteristic frequencies f</w:t>
      </w:r>
      <w:r w:rsidR="009E0EA1">
        <w:rPr>
          <w:rFonts w:ascii="Arial" w:hAnsi="Arial" w:cs="Arial"/>
        </w:rPr>
        <w:t>2 (orange bars)</w:t>
      </w:r>
      <w:r w:rsidR="009E0EA1" w:rsidRPr="00EB2F45">
        <w:rPr>
          <w:rFonts w:ascii="Arial" w:hAnsi="Arial" w:cs="Arial"/>
        </w:rPr>
        <w:t xml:space="preserve"> and </w:t>
      </w:r>
      <w:r w:rsidR="009E0EA1">
        <w:rPr>
          <w:rFonts w:ascii="Arial" w:hAnsi="Arial" w:cs="Arial"/>
        </w:rPr>
        <w:t>that strength of virus variant is correlated with</w:t>
      </w:r>
      <w:r w:rsidR="009E0EA1" w:rsidRPr="00BC27D7">
        <w:rPr>
          <w:rFonts w:ascii="Arial" w:hAnsi="Arial" w:cs="Arial"/>
        </w:rPr>
        <w:t xml:space="preserve"> </w:t>
      </w:r>
      <w:r w:rsidR="009E0EA1" w:rsidRPr="00EB2F45">
        <w:rPr>
          <w:rFonts w:ascii="Arial" w:hAnsi="Arial" w:cs="Arial"/>
        </w:rPr>
        <w:t>S/N ratio at RRM characteristic frequencies</w:t>
      </w:r>
      <w:r w:rsidR="009E0EA1">
        <w:rPr>
          <w:rFonts w:ascii="Arial" w:hAnsi="Arial" w:cs="Arial"/>
        </w:rPr>
        <w:t xml:space="preserve"> </w:t>
      </w:r>
      <w:r w:rsidR="009E0EA1" w:rsidRPr="00EB2F45">
        <w:rPr>
          <w:rFonts w:ascii="Arial" w:hAnsi="Arial" w:cs="Arial"/>
        </w:rPr>
        <w:t>f</w:t>
      </w:r>
      <w:r w:rsidR="009E0EA1">
        <w:rPr>
          <w:rFonts w:ascii="Arial" w:hAnsi="Arial" w:cs="Arial"/>
        </w:rPr>
        <w:t>1 (blue bars)</w:t>
      </w:r>
      <w:r w:rsidR="00740C5A">
        <w:rPr>
          <w:rFonts w:ascii="Arial" w:hAnsi="Arial" w:cs="Arial"/>
        </w:rPr>
        <w:t>.</w:t>
      </w:r>
      <w:r w:rsidR="00E60D3C">
        <w:rPr>
          <w:rFonts w:ascii="Arial" w:hAnsi="Arial" w:cs="Arial"/>
        </w:rPr>
        <w:t xml:space="preserve"> </w:t>
      </w:r>
    </w:p>
    <w:p w14:paraId="394EFC81" w14:textId="0D5D0077" w:rsidR="00C67801" w:rsidRPr="00C67801" w:rsidRDefault="00C67801" w:rsidP="00C67801">
      <w:pPr>
        <w:jc w:val="both"/>
        <w:rPr>
          <w:rFonts w:ascii="Arial" w:hAnsi="Arial" w:cs="Arial"/>
        </w:rPr>
      </w:pPr>
      <w:r w:rsidRPr="00C67801">
        <w:rPr>
          <w:rFonts w:ascii="Arial" w:hAnsi="Arial" w:cs="Arial"/>
          <w:noProof/>
        </w:rPr>
        <w:lastRenderedPageBreak/>
        <w:drawing>
          <wp:inline distT="0" distB="0" distL="0" distR="0" wp14:anchorId="6BDA85E1" wp14:editId="3175C03F">
            <wp:extent cx="5731510" cy="5666105"/>
            <wp:effectExtent l="0" t="0" r="2540" b="0"/>
            <wp:docPr id="52177419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3C5CC" w14:textId="77777777" w:rsidR="00C67801" w:rsidRPr="00503A2A" w:rsidRDefault="00C67801" w:rsidP="007F47B5">
      <w:pPr>
        <w:jc w:val="both"/>
        <w:rPr>
          <w:rFonts w:ascii="Arial" w:hAnsi="Arial" w:cs="Arial"/>
        </w:rPr>
      </w:pPr>
    </w:p>
    <w:sectPr w:rsidR="00C67801" w:rsidRPr="00503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6578EA"/>
    <w:multiLevelType w:val="hybridMultilevel"/>
    <w:tmpl w:val="E9C6D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6293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6A"/>
    <w:rsid w:val="000034DC"/>
    <w:rsid w:val="000068EB"/>
    <w:rsid w:val="00021CF4"/>
    <w:rsid w:val="00034A47"/>
    <w:rsid w:val="0004396D"/>
    <w:rsid w:val="000476A4"/>
    <w:rsid w:val="000575A0"/>
    <w:rsid w:val="00057E4D"/>
    <w:rsid w:val="0006154D"/>
    <w:rsid w:val="00063F16"/>
    <w:rsid w:val="00065D07"/>
    <w:rsid w:val="0006620D"/>
    <w:rsid w:val="000856F9"/>
    <w:rsid w:val="0009011A"/>
    <w:rsid w:val="00091883"/>
    <w:rsid w:val="000931C6"/>
    <w:rsid w:val="00097967"/>
    <w:rsid w:val="000A7065"/>
    <w:rsid w:val="000B0EBA"/>
    <w:rsid w:val="000B4ED1"/>
    <w:rsid w:val="000C091C"/>
    <w:rsid w:val="000D4A29"/>
    <w:rsid w:val="000E4646"/>
    <w:rsid w:val="000E5B4E"/>
    <w:rsid w:val="000F0BAB"/>
    <w:rsid w:val="000F1F3C"/>
    <w:rsid w:val="000F7C27"/>
    <w:rsid w:val="00100CF5"/>
    <w:rsid w:val="00111CD0"/>
    <w:rsid w:val="0011660E"/>
    <w:rsid w:val="00127CC1"/>
    <w:rsid w:val="001349B4"/>
    <w:rsid w:val="0014766D"/>
    <w:rsid w:val="001532A0"/>
    <w:rsid w:val="00165DB9"/>
    <w:rsid w:val="001673F4"/>
    <w:rsid w:val="00170E44"/>
    <w:rsid w:val="00172DF5"/>
    <w:rsid w:val="00174F92"/>
    <w:rsid w:val="00187C4C"/>
    <w:rsid w:val="001A0AA2"/>
    <w:rsid w:val="001A1701"/>
    <w:rsid w:val="001A4EAD"/>
    <w:rsid w:val="001B0413"/>
    <w:rsid w:val="001B0FF3"/>
    <w:rsid w:val="001B3805"/>
    <w:rsid w:val="001B3FE5"/>
    <w:rsid w:val="001B7031"/>
    <w:rsid w:val="001C49B9"/>
    <w:rsid w:val="001C6E97"/>
    <w:rsid w:val="001E3B02"/>
    <w:rsid w:val="001E40B4"/>
    <w:rsid w:val="001F5826"/>
    <w:rsid w:val="001F7DE4"/>
    <w:rsid w:val="002118B9"/>
    <w:rsid w:val="002123E6"/>
    <w:rsid w:val="00227C6C"/>
    <w:rsid w:val="002327AE"/>
    <w:rsid w:val="00241973"/>
    <w:rsid w:val="0024245C"/>
    <w:rsid w:val="002448E4"/>
    <w:rsid w:val="002459FF"/>
    <w:rsid w:val="00247D1C"/>
    <w:rsid w:val="0025145E"/>
    <w:rsid w:val="00257379"/>
    <w:rsid w:val="00262904"/>
    <w:rsid w:val="00266BA1"/>
    <w:rsid w:val="00274B39"/>
    <w:rsid w:val="00275CB1"/>
    <w:rsid w:val="00276A94"/>
    <w:rsid w:val="00291AA4"/>
    <w:rsid w:val="002C693D"/>
    <w:rsid w:val="002D1A46"/>
    <w:rsid w:val="002E5BCC"/>
    <w:rsid w:val="002F67FE"/>
    <w:rsid w:val="00304D4D"/>
    <w:rsid w:val="00304D70"/>
    <w:rsid w:val="00305F06"/>
    <w:rsid w:val="003065F7"/>
    <w:rsid w:val="003228C3"/>
    <w:rsid w:val="003278AA"/>
    <w:rsid w:val="00331491"/>
    <w:rsid w:val="00334D5C"/>
    <w:rsid w:val="003410CD"/>
    <w:rsid w:val="003436B8"/>
    <w:rsid w:val="003442ED"/>
    <w:rsid w:val="0035288A"/>
    <w:rsid w:val="00354FAC"/>
    <w:rsid w:val="00355639"/>
    <w:rsid w:val="00360A89"/>
    <w:rsid w:val="00361326"/>
    <w:rsid w:val="00377311"/>
    <w:rsid w:val="003822DF"/>
    <w:rsid w:val="00384EAC"/>
    <w:rsid w:val="00395969"/>
    <w:rsid w:val="003A664E"/>
    <w:rsid w:val="003C2CFC"/>
    <w:rsid w:val="003C5F76"/>
    <w:rsid w:val="003C6115"/>
    <w:rsid w:val="003F1782"/>
    <w:rsid w:val="004034D0"/>
    <w:rsid w:val="00404221"/>
    <w:rsid w:val="0041039D"/>
    <w:rsid w:val="00414FB0"/>
    <w:rsid w:val="00415006"/>
    <w:rsid w:val="00424F32"/>
    <w:rsid w:val="00425D6E"/>
    <w:rsid w:val="0042693E"/>
    <w:rsid w:val="0043456D"/>
    <w:rsid w:val="004356A0"/>
    <w:rsid w:val="004449ED"/>
    <w:rsid w:val="00457776"/>
    <w:rsid w:val="00464FAF"/>
    <w:rsid w:val="004766CB"/>
    <w:rsid w:val="004774BC"/>
    <w:rsid w:val="00486717"/>
    <w:rsid w:val="00494E0C"/>
    <w:rsid w:val="00497B28"/>
    <w:rsid w:val="004A11D5"/>
    <w:rsid w:val="004B1A80"/>
    <w:rsid w:val="004C074F"/>
    <w:rsid w:val="004D67D1"/>
    <w:rsid w:val="004E2274"/>
    <w:rsid w:val="004E4449"/>
    <w:rsid w:val="004F0B7D"/>
    <w:rsid w:val="004F1B3F"/>
    <w:rsid w:val="004F2C41"/>
    <w:rsid w:val="00502F4A"/>
    <w:rsid w:val="00503A2A"/>
    <w:rsid w:val="005213A4"/>
    <w:rsid w:val="005264BB"/>
    <w:rsid w:val="0054750C"/>
    <w:rsid w:val="00567DE2"/>
    <w:rsid w:val="00573391"/>
    <w:rsid w:val="00577967"/>
    <w:rsid w:val="00591A75"/>
    <w:rsid w:val="00591B73"/>
    <w:rsid w:val="0059665C"/>
    <w:rsid w:val="005A2ED5"/>
    <w:rsid w:val="005A7FA5"/>
    <w:rsid w:val="005B2074"/>
    <w:rsid w:val="005B6B63"/>
    <w:rsid w:val="005B7192"/>
    <w:rsid w:val="005C0D60"/>
    <w:rsid w:val="005C5D01"/>
    <w:rsid w:val="005C6EC2"/>
    <w:rsid w:val="005D3691"/>
    <w:rsid w:val="005E06CC"/>
    <w:rsid w:val="005F2422"/>
    <w:rsid w:val="005F29C7"/>
    <w:rsid w:val="006015F8"/>
    <w:rsid w:val="00607A22"/>
    <w:rsid w:val="00622307"/>
    <w:rsid w:val="006314C7"/>
    <w:rsid w:val="0063500B"/>
    <w:rsid w:val="00635EA1"/>
    <w:rsid w:val="00636DE6"/>
    <w:rsid w:val="006374B6"/>
    <w:rsid w:val="006374DC"/>
    <w:rsid w:val="0064026F"/>
    <w:rsid w:val="006466F4"/>
    <w:rsid w:val="0066030D"/>
    <w:rsid w:val="00664852"/>
    <w:rsid w:val="00665C4C"/>
    <w:rsid w:val="0067182C"/>
    <w:rsid w:val="00676D6B"/>
    <w:rsid w:val="00680681"/>
    <w:rsid w:val="00681FE0"/>
    <w:rsid w:val="00693EB6"/>
    <w:rsid w:val="006A2D4A"/>
    <w:rsid w:val="006A4152"/>
    <w:rsid w:val="006A4968"/>
    <w:rsid w:val="006C3924"/>
    <w:rsid w:val="006C5927"/>
    <w:rsid w:val="006C5EA8"/>
    <w:rsid w:val="006D18FE"/>
    <w:rsid w:val="006D193A"/>
    <w:rsid w:val="006D41A1"/>
    <w:rsid w:val="006D4A14"/>
    <w:rsid w:val="006D5A4B"/>
    <w:rsid w:val="006D6B62"/>
    <w:rsid w:val="006E34DF"/>
    <w:rsid w:val="006E5C3A"/>
    <w:rsid w:val="006E624F"/>
    <w:rsid w:val="006F2B11"/>
    <w:rsid w:val="0070209C"/>
    <w:rsid w:val="00710DA0"/>
    <w:rsid w:val="00716C51"/>
    <w:rsid w:val="007274FC"/>
    <w:rsid w:val="00730E5B"/>
    <w:rsid w:val="00734E30"/>
    <w:rsid w:val="00740C5A"/>
    <w:rsid w:val="007470DD"/>
    <w:rsid w:val="00750307"/>
    <w:rsid w:val="00755903"/>
    <w:rsid w:val="007562E5"/>
    <w:rsid w:val="00763263"/>
    <w:rsid w:val="00767BA8"/>
    <w:rsid w:val="00772EEB"/>
    <w:rsid w:val="00783886"/>
    <w:rsid w:val="00783ABD"/>
    <w:rsid w:val="00783FAD"/>
    <w:rsid w:val="00784E30"/>
    <w:rsid w:val="00791354"/>
    <w:rsid w:val="007940AD"/>
    <w:rsid w:val="007947BA"/>
    <w:rsid w:val="00797728"/>
    <w:rsid w:val="007B1792"/>
    <w:rsid w:val="007C2CD2"/>
    <w:rsid w:val="007D1644"/>
    <w:rsid w:val="007D5C74"/>
    <w:rsid w:val="007D7F2A"/>
    <w:rsid w:val="007E1105"/>
    <w:rsid w:val="007E1E93"/>
    <w:rsid w:val="007E3FD3"/>
    <w:rsid w:val="007E66E2"/>
    <w:rsid w:val="007F47B5"/>
    <w:rsid w:val="007F7430"/>
    <w:rsid w:val="0080347D"/>
    <w:rsid w:val="00806258"/>
    <w:rsid w:val="00806DBC"/>
    <w:rsid w:val="00807FEF"/>
    <w:rsid w:val="0081453F"/>
    <w:rsid w:val="00824C54"/>
    <w:rsid w:val="008329F5"/>
    <w:rsid w:val="00834906"/>
    <w:rsid w:val="00836B0A"/>
    <w:rsid w:val="00840B6A"/>
    <w:rsid w:val="00853E9E"/>
    <w:rsid w:val="008630A8"/>
    <w:rsid w:val="00874FED"/>
    <w:rsid w:val="00886A29"/>
    <w:rsid w:val="008A09B6"/>
    <w:rsid w:val="008B049B"/>
    <w:rsid w:val="008B1A86"/>
    <w:rsid w:val="008B307C"/>
    <w:rsid w:val="008C0DA5"/>
    <w:rsid w:val="008C0FC9"/>
    <w:rsid w:val="008C703A"/>
    <w:rsid w:val="008C7062"/>
    <w:rsid w:val="008D0C2B"/>
    <w:rsid w:val="008E1889"/>
    <w:rsid w:val="008F3223"/>
    <w:rsid w:val="008F3DBC"/>
    <w:rsid w:val="009275A3"/>
    <w:rsid w:val="009358AF"/>
    <w:rsid w:val="00936273"/>
    <w:rsid w:val="0093704A"/>
    <w:rsid w:val="00945073"/>
    <w:rsid w:val="00947495"/>
    <w:rsid w:val="00951C50"/>
    <w:rsid w:val="00955A85"/>
    <w:rsid w:val="00956C0E"/>
    <w:rsid w:val="00957AC5"/>
    <w:rsid w:val="00961F38"/>
    <w:rsid w:val="00967364"/>
    <w:rsid w:val="009724EB"/>
    <w:rsid w:val="00974579"/>
    <w:rsid w:val="00975CA4"/>
    <w:rsid w:val="00976D6C"/>
    <w:rsid w:val="0097790F"/>
    <w:rsid w:val="009869DA"/>
    <w:rsid w:val="009910CB"/>
    <w:rsid w:val="00991AA3"/>
    <w:rsid w:val="00992698"/>
    <w:rsid w:val="00992BA8"/>
    <w:rsid w:val="00994E98"/>
    <w:rsid w:val="009A5E5E"/>
    <w:rsid w:val="009B42F8"/>
    <w:rsid w:val="009C0086"/>
    <w:rsid w:val="009C6A71"/>
    <w:rsid w:val="009D0013"/>
    <w:rsid w:val="009D0CB3"/>
    <w:rsid w:val="009D5B0C"/>
    <w:rsid w:val="009D7F54"/>
    <w:rsid w:val="009E0EA1"/>
    <w:rsid w:val="009E74BE"/>
    <w:rsid w:val="009E7D03"/>
    <w:rsid w:val="009F498E"/>
    <w:rsid w:val="009F49D4"/>
    <w:rsid w:val="009F65A9"/>
    <w:rsid w:val="00A02201"/>
    <w:rsid w:val="00A024FF"/>
    <w:rsid w:val="00A111C4"/>
    <w:rsid w:val="00A1270B"/>
    <w:rsid w:val="00A17426"/>
    <w:rsid w:val="00A17550"/>
    <w:rsid w:val="00A20966"/>
    <w:rsid w:val="00A226B6"/>
    <w:rsid w:val="00A33609"/>
    <w:rsid w:val="00A40F93"/>
    <w:rsid w:val="00A5379A"/>
    <w:rsid w:val="00A53E16"/>
    <w:rsid w:val="00A60DC2"/>
    <w:rsid w:val="00A62126"/>
    <w:rsid w:val="00A62B6D"/>
    <w:rsid w:val="00A65F3B"/>
    <w:rsid w:val="00A670D1"/>
    <w:rsid w:val="00A72DFF"/>
    <w:rsid w:val="00A814F4"/>
    <w:rsid w:val="00A81F08"/>
    <w:rsid w:val="00A854E7"/>
    <w:rsid w:val="00A8578E"/>
    <w:rsid w:val="00A86004"/>
    <w:rsid w:val="00A95DC9"/>
    <w:rsid w:val="00AB236F"/>
    <w:rsid w:val="00AC4657"/>
    <w:rsid w:val="00AC4735"/>
    <w:rsid w:val="00AD2254"/>
    <w:rsid w:val="00AD4616"/>
    <w:rsid w:val="00AD72F4"/>
    <w:rsid w:val="00AE0E4F"/>
    <w:rsid w:val="00AE21A1"/>
    <w:rsid w:val="00AE24AF"/>
    <w:rsid w:val="00AE2DC7"/>
    <w:rsid w:val="00AE52A3"/>
    <w:rsid w:val="00AE5889"/>
    <w:rsid w:val="00AF2A49"/>
    <w:rsid w:val="00B00A0B"/>
    <w:rsid w:val="00B02990"/>
    <w:rsid w:val="00B0456F"/>
    <w:rsid w:val="00B10E0C"/>
    <w:rsid w:val="00B135F8"/>
    <w:rsid w:val="00B22566"/>
    <w:rsid w:val="00B319A6"/>
    <w:rsid w:val="00B338D5"/>
    <w:rsid w:val="00B3795A"/>
    <w:rsid w:val="00B45E97"/>
    <w:rsid w:val="00B52C7B"/>
    <w:rsid w:val="00B55223"/>
    <w:rsid w:val="00B5667F"/>
    <w:rsid w:val="00B617B9"/>
    <w:rsid w:val="00B62968"/>
    <w:rsid w:val="00B638A1"/>
    <w:rsid w:val="00B71E5C"/>
    <w:rsid w:val="00B75EA3"/>
    <w:rsid w:val="00B826F1"/>
    <w:rsid w:val="00B82A9E"/>
    <w:rsid w:val="00B845E7"/>
    <w:rsid w:val="00B869CB"/>
    <w:rsid w:val="00B95D89"/>
    <w:rsid w:val="00BB390C"/>
    <w:rsid w:val="00BB50CD"/>
    <w:rsid w:val="00BC04D7"/>
    <w:rsid w:val="00BC47E9"/>
    <w:rsid w:val="00BC4EA2"/>
    <w:rsid w:val="00BC5D14"/>
    <w:rsid w:val="00BD7231"/>
    <w:rsid w:val="00BD7313"/>
    <w:rsid w:val="00BE08BA"/>
    <w:rsid w:val="00BE3DF0"/>
    <w:rsid w:val="00BF1294"/>
    <w:rsid w:val="00BF3998"/>
    <w:rsid w:val="00BF448A"/>
    <w:rsid w:val="00C21A1B"/>
    <w:rsid w:val="00C24E87"/>
    <w:rsid w:val="00C26962"/>
    <w:rsid w:val="00C31BA1"/>
    <w:rsid w:val="00C324E6"/>
    <w:rsid w:val="00C33BCD"/>
    <w:rsid w:val="00C553CA"/>
    <w:rsid w:val="00C5678C"/>
    <w:rsid w:val="00C57E26"/>
    <w:rsid w:val="00C67801"/>
    <w:rsid w:val="00C702BC"/>
    <w:rsid w:val="00C84105"/>
    <w:rsid w:val="00C860C0"/>
    <w:rsid w:val="00C86D18"/>
    <w:rsid w:val="00C93A3D"/>
    <w:rsid w:val="00C97790"/>
    <w:rsid w:val="00C97CB7"/>
    <w:rsid w:val="00CA4330"/>
    <w:rsid w:val="00CB02FA"/>
    <w:rsid w:val="00CB5C2E"/>
    <w:rsid w:val="00CB6052"/>
    <w:rsid w:val="00CC4EA4"/>
    <w:rsid w:val="00CD4E3A"/>
    <w:rsid w:val="00CE06EF"/>
    <w:rsid w:val="00CF13B9"/>
    <w:rsid w:val="00CF7D4B"/>
    <w:rsid w:val="00D0531E"/>
    <w:rsid w:val="00D1024D"/>
    <w:rsid w:val="00D158FC"/>
    <w:rsid w:val="00D249D2"/>
    <w:rsid w:val="00D265F6"/>
    <w:rsid w:val="00D41D0A"/>
    <w:rsid w:val="00D42A3A"/>
    <w:rsid w:val="00D46858"/>
    <w:rsid w:val="00D5749E"/>
    <w:rsid w:val="00D611E4"/>
    <w:rsid w:val="00D61761"/>
    <w:rsid w:val="00D71A2B"/>
    <w:rsid w:val="00D72F22"/>
    <w:rsid w:val="00D8641E"/>
    <w:rsid w:val="00DA096D"/>
    <w:rsid w:val="00DA6024"/>
    <w:rsid w:val="00DB4D4B"/>
    <w:rsid w:val="00DC1807"/>
    <w:rsid w:val="00DD741D"/>
    <w:rsid w:val="00DE0137"/>
    <w:rsid w:val="00DF6526"/>
    <w:rsid w:val="00DF6938"/>
    <w:rsid w:val="00DF7296"/>
    <w:rsid w:val="00DF72ED"/>
    <w:rsid w:val="00DF7B2C"/>
    <w:rsid w:val="00E00328"/>
    <w:rsid w:val="00E04918"/>
    <w:rsid w:val="00E0747C"/>
    <w:rsid w:val="00E110B8"/>
    <w:rsid w:val="00E12C5E"/>
    <w:rsid w:val="00E16559"/>
    <w:rsid w:val="00E177CE"/>
    <w:rsid w:val="00E208CB"/>
    <w:rsid w:val="00E248CD"/>
    <w:rsid w:val="00E25D81"/>
    <w:rsid w:val="00E26CAF"/>
    <w:rsid w:val="00E3026C"/>
    <w:rsid w:val="00E30AC1"/>
    <w:rsid w:val="00E4203F"/>
    <w:rsid w:val="00E43FDA"/>
    <w:rsid w:val="00E47DDF"/>
    <w:rsid w:val="00E51731"/>
    <w:rsid w:val="00E51BF1"/>
    <w:rsid w:val="00E53AEB"/>
    <w:rsid w:val="00E55A53"/>
    <w:rsid w:val="00E56AC9"/>
    <w:rsid w:val="00E6002F"/>
    <w:rsid w:val="00E60D3C"/>
    <w:rsid w:val="00E613E4"/>
    <w:rsid w:val="00E72E42"/>
    <w:rsid w:val="00E7535E"/>
    <w:rsid w:val="00E765F4"/>
    <w:rsid w:val="00E76E85"/>
    <w:rsid w:val="00E76E91"/>
    <w:rsid w:val="00E814D7"/>
    <w:rsid w:val="00E859A1"/>
    <w:rsid w:val="00E91E4B"/>
    <w:rsid w:val="00E95F6A"/>
    <w:rsid w:val="00EA00EB"/>
    <w:rsid w:val="00EA73E2"/>
    <w:rsid w:val="00EB0F1C"/>
    <w:rsid w:val="00EB1904"/>
    <w:rsid w:val="00EB202F"/>
    <w:rsid w:val="00EC0841"/>
    <w:rsid w:val="00EC56ED"/>
    <w:rsid w:val="00EC5B2F"/>
    <w:rsid w:val="00ED3744"/>
    <w:rsid w:val="00EE27C8"/>
    <w:rsid w:val="00EF03E6"/>
    <w:rsid w:val="00EF216C"/>
    <w:rsid w:val="00EF5AF7"/>
    <w:rsid w:val="00F00F9D"/>
    <w:rsid w:val="00F016BE"/>
    <w:rsid w:val="00F06E12"/>
    <w:rsid w:val="00F11A42"/>
    <w:rsid w:val="00F140AC"/>
    <w:rsid w:val="00F14CD8"/>
    <w:rsid w:val="00F27411"/>
    <w:rsid w:val="00F3557D"/>
    <w:rsid w:val="00F40118"/>
    <w:rsid w:val="00F47A83"/>
    <w:rsid w:val="00F57315"/>
    <w:rsid w:val="00F61B37"/>
    <w:rsid w:val="00F8127A"/>
    <w:rsid w:val="00F85A90"/>
    <w:rsid w:val="00F90E52"/>
    <w:rsid w:val="00F922B7"/>
    <w:rsid w:val="00F957AD"/>
    <w:rsid w:val="00F96534"/>
    <w:rsid w:val="00F96BBE"/>
    <w:rsid w:val="00FA6872"/>
    <w:rsid w:val="00FB2ACC"/>
    <w:rsid w:val="00FB56D5"/>
    <w:rsid w:val="00FC79F8"/>
    <w:rsid w:val="00FD10DF"/>
    <w:rsid w:val="00FD38F6"/>
    <w:rsid w:val="00FE6E4E"/>
    <w:rsid w:val="00FF242E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9E09"/>
  <w15:chartTrackingRefBased/>
  <w15:docId w15:val="{D8609219-62FE-DE41-B271-53AE04A5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B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Cosic</dc:creator>
  <cp:keywords/>
  <dc:description/>
  <cp:lastModifiedBy>Irena Cosic</cp:lastModifiedBy>
  <cp:revision>5</cp:revision>
  <dcterms:created xsi:type="dcterms:W3CDTF">2025-06-01T03:01:00Z</dcterms:created>
  <dcterms:modified xsi:type="dcterms:W3CDTF">2025-06-08T04:57:00Z</dcterms:modified>
</cp:coreProperties>
</file>